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836" w:rsidRPr="001B10D9" w:rsidRDefault="00DF4836" w:rsidP="00DF4836">
      <w:pPr>
        <w:spacing w:before="0" w:after="200" w:line="276" w:lineRule="auto"/>
        <w:rPr>
          <w:sz w:val="22"/>
          <w:shd w:val="clear" w:color="auto" w:fill="FFFFFF"/>
        </w:rPr>
      </w:pPr>
    </w:p>
    <w:p w:rsidR="00DF4836" w:rsidRPr="001B10D9" w:rsidRDefault="00DF4836" w:rsidP="00DF4836">
      <w:pPr>
        <w:spacing w:before="0" w:after="200" w:line="276" w:lineRule="auto"/>
        <w:rPr>
          <w:sz w:val="22"/>
          <w:shd w:val="clear" w:color="auto" w:fill="FFFFFF"/>
        </w:rPr>
      </w:pPr>
      <w:r w:rsidRPr="001B10D9">
        <w:rPr>
          <w:noProof/>
          <w:sz w:val="22"/>
          <w:shd w:val="clear" w:color="auto" w:fill="FFFFFF"/>
        </w:rPr>
        <w:drawing>
          <wp:inline distT="0" distB="0" distL="0" distR="0" wp14:anchorId="3CA45E5A" wp14:editId="08C47798">
            <wp:extent cx="6208395" cy="3546475"/>
            <wp:effectExtent l="0" t="0" r="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4836" w:rsidRPr="001B10D9" w:rsidRDefault="00DF4836" w:rsidP="00DF4836">
      <w:pPr>
        <w:spacing w:before="0" w:after="200" w:line="276" w:lineRule="auto"/>
        <w:rPr>
          <w:sz w:val="22"/>
          <w:shd w:val="clear" w:color="auto" w:fill="FFFFFF"/>
        </w:rPr>
      </w:pPr>
    </w:p>
    <w:p w:rsidR="00DF4836" w:rsidRDefault="00DF4836" w:rsidP="00DF4836">
      <w:pPr>
        <w:spacing w:before="0" w:after="200" w:line="276" w:lineRule="auto"/>
        <w:rPr>
          <w:sz w:val="22"/>
          <w:shd w:val="clear" w:color="auto" w:fill="FFFFFF"/>
        </w:rPr>
      </w:pP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sz w:val="22"/>
          <w:shd w:val="clear" w:color="auto" w:fill="FFFFFF"/>
        </w:rPr>
        <w:tab/>
      </w:r>
      <w:r w:rsidRPr="001B10D9">
        <w:rPr>
          <w:b/>
          <w:bCs/>
          <w:sz w:val="22"/>
          <w:shd w:val="clear" w:color="auto" w:fill="FFFFFF"/>
        </w:rPr>
        <w:t>Supplement Fig. 1S</w:t>
      </w:r>
    </w:p>
    <w:p w:rsidR="00DF4836" w:rsidRPr="002C1ADE" w:rsidRDefault="00DF4836" w:rsidP="00DF4836">
      <w:pPr>
        <w:spacing w:before="0" w:after="200" w:line="276" w:lineRule="auto"/>
        <w:rPr>
          <w:sz w:val="22"/>
          <w:shd w:val="clear" w:color="auto" w:fill="FFFFFF"/>
        </w:rPr>
      </w:pPr>
    </w:p>
    <w:p w:rsidR="00465EEF" w:rsidRDefault="00DF4836">
      <w:bookmarkStart w:id="0" w:name="_GoBack"/>
      <w:bookmarkEnd w:id="0"/>
    </w:p>
    <w:sectPr w:rsidR="00465EEF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0B8C" w:rsidRPr="00577C4C" w:rsidRDefault="00DF483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4929A0" wp14:editId="03CE8E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10B8C" w:rsidRPr="00577C4C" w:rsidRDefault="00DF48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459B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4929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10B8C" w:rsidRPr="00577C4C" w:rsidRDefault="00DF483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459B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0B8C" w:rsidRPr="00577C4C" w:rsidRDefault="00DF483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457658" wp14:editId="51D9D7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10B8C" w:rsidRPr="00577C4C" w:rsidRDefault="00DF48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459B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4576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10B8C" w:rsidRPr="00577C4C" w:rsidRDefault="00DF483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459B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4155" w:rsidRDefault="00DF4836" w:rsidP="007B4155">
    <w:pPr>
      <w:pStyle w:val="Header"/>
      <w:jc w:val="right"/>
      <w:rPr>
        <w:b w:val="0"/>
        <w:bCs/>
        <w:sz w:val="20"/>
        <w:szCs w:val="20"/>
      </w:rPr>
    </w:pPr>
    <w:r w:rsidRPr="007B4155">
      <w:rPr>
        <w:b w:val="0"/>
        <w:bCs/>
        <w:sz w:val="20"/>
        <w:szCs w:val="20"/>
      </w:rPr>
      <w:t xml:space="preserve">AR ligands </w:t>
    </w:r>
    <w:r w:rsidRPr="007B4155">
      <w:rPr>
        <w:b w:val="0"/>
        <w:bCs/>
        <w:sz w:val="20"/>
        <w:szCs w:val="20"/>
      </w:rPr>
      <w:t>mediate CTL resistance</w:t>
    </w:r>
  </w:p>
  <w:p w:rsidR="007B4155" w:rsidRPr="007B4155" w:rsidRDefault="00DF4836" w:rsidP="007B4155">
    <w:pPr>
      <w:pStyle w:val="Header"/>
      <w:jc w:val="right"/>
      <w:rPr>
        <w:b w:val="0"/>
        <w:bCs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4155" w:rsidRDefault="00DF4836" w:rsidP="007B4155">
    <w:pPr>
      <w:pStyle w:val="Header"/>
      <w:jc w:val="right"/>
      <w:rPr>
        <w:b w:val="0"/>
        <w:bCs/>
        <w:sz w:val="20"/>
        <w:szCs w:val="20"/>
      </w:rPr>
    </w:pPr>
    <w:r w:rsidRPr="007B4155">
      <w:rPr>
        <w:b w:val="0"/>
        <w:bCs/>
        <w:sz w:val="20"/>
        <w:szCs w:val="20"/>
      </w:rPr>
      <w:t>AR ligands mediate CTL resistance</w:t>
    </w:r>
  </w:p>
  <w:p w:rsidR="007B4155" w:rsidRDefault="00DF4836" w:rsidP="007B4155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0B8C" w:rsidRDefault="00DF4836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103"/>
    <w:rsid w:val="005E3103"/>
    <w:rsid w:val="00973CA6"/>
    <w:rsid w:val="00A96661"/>
    <w:rsid w:val="00DF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41FDB-BCDC-4C85-B916-8DCB4907C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83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483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F483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DF483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F483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F4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8-17T08:24:00Z</dcterms:created>
  <dcterms:modified xsi:type="dcterms:W3CDTF">2023-08-17T08:25:00Z</dcterms:modified>
</cp:coreProperties>
</file>